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A11" w:rsidRPr="00A16BA0" w:rsidRDefault="00143A11" w:rsidP="00143A1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036"/>
        <w:gridCol w:w="4168"/>
        <w:gridCol w:w="1279"/>
      </w:tblGrid>
      <w:tr w:rsidR="00A16BA0" w:rsidRPr="00A16BA0" w:rsidTr="002E4D67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 Island, Queens &amp; Staten Island (2010 Cens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udy Sample 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N=5,532,3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N=1231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&gt;=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5F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over Age 6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7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8.4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61.1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 or African American alone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3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38.5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erican Indian and Alaska Native al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0.5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an alone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2.6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.7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ive Hawaiian and Other Pacific Islander al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0.3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wo or </w:t>
            </w:r>
            <w:r w:rsidRPr="00875F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e Races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3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6.8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 or Lati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8.8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 alone, not Hispanic or Latino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51.7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36.8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ersons per household (2009-2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3.1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</w:t>
            </w:r>
            <w:r w:rsidRPr="00875F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gh school graduate, </w:t>
            </w:r>
            <w:r w:rsidRPr="00875F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 Age 25</w:t>
            </w: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2009-201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85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83.4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&gt; Bachelor's degree, </w:t>
            </w:r>
            <w:r w:rsidRPr="00875F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ver A</w:t>
            </w:r>
            <w:r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 25 (2009-20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3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32.7</w:t>
            </w:r>
          </w:p>
        </w:tc>
      </w:tr>
      <w:tr w:rsidR="00A16BA0" w:rsidRPr="00A16BA0" w:rsidTr="002E4D67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16BA0" w:rsidRPr="00A16BA0" w:rsidRDefault="001A0DB4" w:rsidP="00A1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sons </w:t>
            </w:r>
            <w:r w:rsidR="00A16BA0"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ithout health insurance, under </w:t>
            </w:r>
            <w:r w:rsidR="00A16BA0" w:rsidRPr="00875F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="00A16BA0" w:rsidRPr="00A16B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 6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16BA0" w:rsidRPr="00A16BA0" w:rsidRDefault="00A16BA0" w:rsidP="00A1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6BA0">
              <w:rPr>
                <w:rFonts w:ascii="Times New Roman" w:eastAsia="Times New Roman" w:hAnsi="Times New Roman" w:cs="Times New Roman"/>
                <w:bCs/>
                <w:color w:val="000000"/>
              </w:rPr>
              <w:t>11.8</w:t>
            </w:r>
          </w:p>
        </w:tc>
      </w:tr>
    </w:tbl>
    <w:p w:rsidR="00143A11" w:rsidRDefault="00143A11" w:rsidP="00143A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D37811" w:rsidRDefault="002A6C3D"/>
    <w:sectPr w:rsidR="00D37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A11"/>
    <w:rsid w:val="00143A11"/>
    <w:rsid w:val="001A0DB4"/>
    <w:rsid w:val="002A6C3D"/>
    <w:rsid w:val="002E4D67"/>
    <w:rsid w:val="003370C9"/>
    <w:rsid w:val="00414BAB"/>
    <w:rsid w:val="00875F09"/>
    <w:rsid w:val="009D62E9"/>
    <w:rsid w:val="00A16BA0"/>
    <w:rsid w:val="00B04EB1"/>
    <w:rsid w:val="00E8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A11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3A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A11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3A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5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17DA19</Template>
  <TotalTime>0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berman-cribbin, Wil</dc:creator>
  <cp:lastModifiedBy>Lieberman-cribbin, Wil</cp:lastModifiedBy>
  <cp:revision>2</cp:revision>
  <cp:lastPrinted>2016-11-29T18:58:00Z</cp:lastPrinted>
  <dcterms:created xsi:type="dcterms:W3CDTF">2016-11-29T20:00:00Z</dcterms:created>
  <dcterms:modified xsi:type="dcterms:W3CDTF">2016-11-29T20:00:00Z</dcterms:modified>
</cp:coreProperties>
</file>